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Table S5 Primers used in this study.</w:t>
      </w:r>
    </w:p>
    <w:tbl>
      <w:tblPr>
        <w:tblW w:w="898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825"/>
        <w:gridCol w:w="5991"/>
      </w:tblGrid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89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s of novel miRNA for gel blot analysis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n1_Prob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ACGAACTTGGGGTAAAT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n3_Prob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CTCCTGACATATGCAAA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n4_Prob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TGATGCTCACTCAGCCAA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n5_Prob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AGTAAGCACCAGAGAAAT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n6_Prob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CCCCTACCATATTGCCAA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n7_Prob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CTAGACCTACATTGCTCA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n8_Prob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CATAATCCTGTCACAGA</w:t>
            </w:r>
          </w:p>
        </w:tc>
      </w:tr>
      <w:tr>
        <w:trPr/>
        <w:tc>
          <w:tcPr>
            <w:tcW w:w="89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miRNA primers for q</w:t>
            </w:r>
            <w:r>
              <w:rPr>
                <w:sz w:val="20"/>
                <w:szCs w:val="20"/>
              </w:rPr>
              <w:t>uantitative RT-PCR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</w:t>
            </w:r>
            <w:r>
              <w:rPr>
                <w:sz w:val="20"/>
                <w:szCs w:val="20"/>
              </w:rPr>
              <w:t>156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AGAAGATAGAGAGCAC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</w:t>
            </w:r>
            <w:r>
              <w:rPr>
                <w:sz w:val="20"/>
                <w:szCs w:val="20"/>
              </w:rPr>
              <w:t>59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GATTGAAGGGAGCTCTA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TGGCTCCCTGTATGCCA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6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CCAAGGATGACTTGCCTG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</w:t>
            </w:r>
            <w:r>
              <w:rPr>
                <w:sz w:val="20"/>
                <w:szCs w:val="20"/>
              </w:rPr>
              <w:t>319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ACTGAAGGGAGCTCCCT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iR</w:t>
            </w:r>
            <w:r>
              <w:rPr>
                <w:sz w:val="20"/>
                <w:szCs w:val="20"/>
              </w:rPr>
              <w:t>394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CATTCTGTCCACCTCC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iR</w:t>
            </w:r>
            <w:r>
              <w:rPr>
                <w:sz w:val="20"/>
                <w:szCs w:val="20"/>
              </w:rPr>
              <w:t>1919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GAGTCATCTGTGACAGG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iR</w:t>
            </w:r>
            <w:r>
              <w:rPr>
                <w:sz w:val="20"/>
                <w:szCs w:val="20"/>
              </w:rPr>
              <w:t>5300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TCCCCAGTCCAGGCATTCCAAC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iR</w:t>
            </w:r>
            <w:r>
              <w:rPr>
                <w:sz w:val="20"/>
                <w:szCs w:val="20"/>
              </w:rPr>
              <w:t>n1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ATTTACCCCAAGTTCGTTGTC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6</w:t>
            </w:r>
            <w:r>
              <w:rPr/>
              <w:t>-F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GACATCCGATAAAATT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6</w:t>
            </w:r>
            <w:r>
              <w:rPr/>
              <w:t>-R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GCGTGTCATCCTTGC</w:t>
            </w:r>
          </w:p>
        </w:tc>
      </w:tr>
      <w:tr>
        <w:trPr>
          <w:trHeight w:val="405" w:hRule="atLeast"/>
        </w:trPr>
        <w:tc>
          <w:tcPr>
            <w:tcW w:w="89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arget mRNAs primers for RLM-RACE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44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UGGAGCACGAGGACACUGACAUGGACUGAAGGAGUAGAAA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44OP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TGGAGCACGAGGACACTGA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44IP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CACTGACATGGACTGAAGGAGTA</w:t>
            </w:r>
          </w:p>
        </w:tc>
      </w:tr>
      <w:tr>
        <w:trPr/>
        <w:tc>
          <w:tcPr>
            <w:tcW w:w="2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03g123500.2.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P1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CCTCCACGCTGTTCAT</w:t>
            </w:r>
          </w:p>
        </w:tc>
      </w:tr>
      <w:tr>
        <w:trPr/>
        <w:tc>
          <w:tcPr>
            <w:tcW w:w="2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P2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CCTTAGCCTTCTTGCCTCT</w:t>
            </w:r>
          </w:p>
        </w:tc>
      </w:tr>
      <w:tr>
        <w:trPr/>
        <w:tc>
          <w:tcPr>
            <w:tcW w:w="2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06g063070.2.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P1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TTCCGACAGAACAGATGAG</w:t>
            </w:r>
          </w:p>
        </w:tc>
      </w:tr>
      <w:tr>
        <w:trPr/>
        <w:tc>
          <w:tcPr>
            <w:tcW w:w="2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P2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CTTGGTTGCTGGTTTCT</w:t>
            </w:r>
          </w:p>
        </w:tc>
      </w:tr>
      <w:tr>
        <w:trPr/>
        <w:tc>
          <w:tcPr>
            <w:tcW w:w="2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Solyc03g115820</w:t>
            </w:r>
            <w:r>
              <w:rPr/>
              <w:t>.2.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P1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TGCTGCAGGCCTTTTGC</w:t>
            </w:r>
          </w:p>
        </w:tc>
      </w:tr>
      <w:tr>
        <w:trPr/>
        <w:tc>
          <w:tcPr>
            <w:tcW w:w="2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P2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TTGCTTGTCTTGATCCCT</w:t>
            </w:r>
          </w:p>
        </w:tc>
      </w:tr>
      <w:tr>
        <w:trPr/>
        <w:tc>
          <w:tcPr>
            <w:tcW w:w="2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07g017500.2.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P1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TGCATATAAGGGTTCCC</w:t>
            </w:r>
          </w:p>
        </w:tc>
      </w:tr>
      <w:tr>
        <w:trPr/>
        <w:tc>
          <w:tcPr>
            <w:tcW w:w="2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P2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ATTAGTATCCATCCGTGTTGT</w:t>
            </w:r>
          </w:p>
        </w:tc>
      </w:tr>
      <w:tr>
        <w:trPr/>
        <w:tc>
          <w:tcPr>
            <w:tcW w:w="2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04g054480.2.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P1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ACCGAGGGGGTCCAGAT</w:t>
            </w:r>
          </w:p>
        </w:tc>
      </w:tr>
      <w:tr>
        <w:trPr/>
        <w:tc>
          <w:tcPr>
            <w:tcW w:w="2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P2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GTAGCCCTTAGACGGGG</w:t>
            </w:r>
          </w:p>
        </w:tc>
      </w:tr>
      <w:tr>
        <w:trPr/>
        <w:tc>
          <w:tcPr>
            <w:tcW w:w="2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10g005730.2.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P1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GCTCGTAGCCATTTTTTA</w:t>
            </w:r>
          </w:p>
        </w:tc>
      </w:tr>
      <w:tr>
        <w:trPr/>
        <w:tc>
          <w:tcPr>
            <w:tcW w:w="2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P2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GCTCAAAGGTGAAACAA</w:t>
            </w:r>
          </w:p>
        </w:tc>
      </w:tr>
      <w:tr>
        <w:trPr/>
        <w:tc>
          <w:tcPr>
            <w:tcW w:w="2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11g069570.1.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P1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TCGTTGGCTGTAGGGGC</w:t>
            </w:r>
          </w:p>
        </w:tc>
      </w:tr>
      <w:tr>
        <w:trPr/>
        <w:tc>
          <w:tcPr>
            <w:tcW w:w="2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P2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GAGTTGAGACCACGCTA</w:t>
            </w:r>
          </w:p>
        </w:tc>
      </w:tr>
      <w:tr>
        <w:trPr/>
        <w:tc>
          <w:tcPr>
            <w:tcW w:w="2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12g056800.1.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P1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TCCAGTTACGAGTTCTTTG</w:t>
            </w:r>
          </w:p>
        </w:tc>
      </w:tr>
      <w:tr>
        <w:trPr/>
        <w:tc>
          <w:tcPr>
            <w:tcW w:w="2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P2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ATGAAAAGTTCCCACCT</w:t>
            </w:r>
          </w:p>
        </w:tc>
      </w:tr>
      <w:tr>
        <w:trPr/>
        <w:tc>
          <w:tcPr>
            <w:tcW w:w="2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Solyc01g009230</w:t>
            </w:r>
            <w:r>
              <w:rPr>
                <w:szCs w:val="21"/>
              </w:rPr>
              <w:t>.2.</w:t>
            </w:r>
            <w:r>
              <w:rPr/>
              <w:t>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P1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ATCAAGCAAAGTTTCCAAG</w:t>
            </w:r>
          </w:p>
        </w:tc>
      </w:tr>
      <w:tr>
        <w:trPr/>
        <w:tc>
          <w:tcPr>
            <w:tcW w:w="2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P2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AATTCAGGCCACACTGTGT</w:t>
            </w:r>
          </w:p>
        </w:tc>
      </w:tr>
      <w:tr>
        <w:trPr/>
        <w:tc>
          <w:tcPr>
            <w:tcW w:w="2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06g050650.1.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P1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GGTCCAGGAATATGTTGTA</w:t>
            </w:r>
          </w:p>
        </w:tc>
      </w:tr>
      <w:tr>
        <w:trPr/>
        <w:tc>
          <w:tcPr>
            <w:tcW w:w="2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P2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ACCACTCAGGCAATCCA</w:t>
            </w:r>
          </w:p>
        </w:tc>
      </w:tr>
      <w:tr>
        <w:trPr/>
        <w:tc>
          <w:tcPr>
            <w:tcW w:w="89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 mRNA primers for q</w:t>
            </w:r>
            <w:r>
              <w:rPr>
                <w:sz w:val="20"/>
                <w:szCs w:val="20"/>
              </w:rPr>
              <w:t>uantitative RT-PCR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01g009070.2.1</w:t>
            </w:r>
            <w:r>
              <w:rPr/>
              <w:t>-F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AGCCCACATGGGCAATG 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01g009070.2.1</w:t>
            </w:r>
            <w:r>
              <w:rPr/>
              <w:t>-R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GCTGGAGGGGATTGA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06g073640.2.1</w:t>
            </w:r>
            <w:r>
              <w:rPr/>
              <w:t>-F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CATCAACATCAGGATG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06g073640.2.1</w:t>
            </w:r>
            <w:r>
              <w:rPr/>
              <w:t>-R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AGGAAGAGGGGAAGTAAC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12g014120.1.1</w:t>
            </w:r>
            <w:r>
              <w:rPr/>
              <w:t>-F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GTTGTTTTCGGGGCTAA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12g014120.1.1</w:t>
            </w:r>
            <w:r>
              <w:rPr/>
              <w:t>-R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GGAGTGAAGGGATATGGTC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09g007810.2.1</w:t>
            </w:r>
            <w:r>
              <w:rPr/>
              <w:t>-F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CCACGAAAGAAACTAAG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09g007810.2.1</w:t>
            </w:r>
            <w:r>
              <w:rPr/>
              <w:t>-R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ACCGGAAACAAGCTAGA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11g069500.1.1</w:t>
            </w:r>
            <w:r>
              <w:rPr/>
              <w:t>-F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GTCCTTTCTGTTGTTTATC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11g069500.1.1</w:t>
            </w:r>
            <w:r>
              <w:rPr/>
              <w:t>-R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TAACAGTCCTGACGGTAAT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11g013470.1.1</w:t>
            </w:r>
            <w:r>
              <w:rPr/>
              <w:t>-F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CTCAGTAGCCCATCATTG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11g013470.1.1</w:t>
            </w:r>
            <w:r>
              <w:rPr/>
              <w:t>-R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CAAGGTTATTGCTCTTAACAT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08g048370.2.1</w:t>
            </w:r>
            <w:r>
              <w:rPr/>
              <w:t>-F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AAACACACCGAGACAATGG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08g048370.2.1</w:t>
            </w:r>
            <w:r>
              <w:rPr/>
              <w:t>-R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TACCTCTGATAACGAGGCAAA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08g048390.1.1</w:t>
            </w:r>
            <w:r>
              <w:rPr/>
              <w:t>-F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ACGGGTGAGCATAGAGCG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08g048390.1.1</w:t>
            </w:r>
            <w:r>
              <w:rPr/>
              <w:t>-R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AGTGGAGGAAGAATTGG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05g015520.2.1</w:t>
            </w:r>
            <w:r>
              <w:rPr/>
              <w:t>-F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ATCCCTGCCCCTCTACATT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05g015520.2.1</w:t>
            </w:r>
            <w:r>
              <w:rPr/>
              <w:t>-R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CCCAAGCAAGTCATTCGAAC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03g123500.2.1</w:t>
            </w:r>
            <w:r>
              <w:rPr/>
              <w:t>-F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CATTTGCCTTCTCTGCT</w:t>
            </w: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03g123500.2.1</w:t>
            </w:r>
            <w:r>
              <w:rPr/>
              <w:t>-R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TCCTTGGGTCACGTATTTC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n</w:t>
            </w:r>
            <w:r>
              <w:rPr/>
              <w:t>-F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GTTGGACTCTGGTGATGGTGT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n</w:t>
            </w:r>
            <w:r>
              <w:rPr/>
              <w:t>-R</w:t>
            </w:r>
          </w:p>
        </w:tc>
        <w:tc>
          <w:tcPr>
            <w:tcW w:w="6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AAACGAAGAATGGCATGC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br w:type="textWrapping" w:clear="all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09:13:00Z</dcterms:created>
  <dc:creator>Jin Weibo</dc:creator>
  <dc:description/>
  <cp:keywords/>
  <dc:language>en-US</dc:language>
  <cp:lastModifiedBy>Jin Weibo</cp:lastModifiedBy>
  <dcterms:modified xsi:type="dcterms:W3CDTF">2014-12-27T03:52:00Z</dcterms:modified>
  <cp:revision>33</cp:revision>
  <dc:subject/>
  <dc:title>Table 1 Primers used in this study for RT-PCR assay</dc:title>
</cp:coreProperties>
</file>